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AC8985" w14:textId="0257137E" w:rsidR="00592A97" w:rsidRPr="00065670" w:rsidRDefault="00065670" w:rsidP="00065670">
      <w:pPr>
        <w:jc w:val="center"/>
        <w:rPr>
          <w:b/>
          <w:sz w:val="28"/>
          <w:szCs w:val="28"/>
        </w:rPr>
      </w:pPr>
      <w:r w:rsidRPr="00065670">
        <w:rPr>
          <w:b/>
          <w:sz w:val="28"/>
          <w:szCs w:val="28"/>
        </w:rPr>
        <w:t xml:space="preserve">Evaluation </w:t>
      </w:r>
      <w:bookmarkStart w:id="0" w:name="_GoBack"/>
      <w:r w:rsidRPr="00065670">
        <w:rPr>
          <w:b/>
          <w:sz w:val="28"/>
          <w:szCs w:val="28"/>
        </w:rPr>
        <w:t xml:space="preserve">interview </w:t>
      </w:r>
      <w:bookmarkEnd w:id="0"/>
      <w:r w:rsidRPr="00065670">
        <w:rPr>
          <w:b/>
          <w:sz w:val="28"/>
          <w:szCs w:val="28"/>
        </w:rPr>
        <w:t>and adverse effects</w:t>
      </w:r>
    </w:p>
    <w:p w14:paraId="619369E4" w14:textId="77777777" w:rsidR="00065670" w:rsidRDefault="00065670" w:rsidP="00592A97"/>
    <w:p w14:paraId="3124B65E" w14:textId="5FF20CEF" w:rsidR="00592A97" w:rsidRDefault="00B47B0E" w:rsidP="00592A97">
      <w:r>
        <w:t>You have now completed</w:t>
      </w:r>
      <w:r w:rsidR="00592A97">
        <w:t xml:space="preserve"> the internet treatment for alcohol problems. We in the research team wish to thank you very much for participating in t</w:t>
      </w:r>
      <w:r>
        <w:t xml:space="preserve">he project and also </w:t>
      </w:r>
      <w:r w:rsidR="00276A23">
        <w:t>for your contribution in</w:t>
      </w:r>
      <w:r w:rsidR="00592A97">
        <w:t xml:space="preserve"> evaluating the treatment. It is extremely important for us in the research team to know how the treatment has been experienced. That way, we can keep what's good and improve what's less good when we continue to do more studies in the future. Our goal i</w:t>
      </w:r>
      <w:r w:rsidR="00276A23">
        <w:t>s that to make this kind of</w:t>
      </w:r>
      <w:r w:rsidR="00592A97">
        <w:t xml:space="preserve"> tre</w:t>
      </w:r>
      <w:r w:rsidR="00276A23">
        <w:t>atment for alcohol problems part of</w:t>
      </w:r>
      <w:r w:rsidR="00592A97">
        <w:t xml:space="preserve"> regular healthcare</w:t>
      </w:r>
      <w:r w:rsidR="00276A23">
        <w:t xml:space="preserve">, as </w:t>
      </w:r>
      <w:r w:rsidR="00592A97">
        <w:t xml:space="preserve">is already </w:t>
      </w:r>
      <w:r w:rsidR="00276A23">
        <w:t>the case with some other psychiatric problems</w:t>
      </w:r>
      <w:r w:rsidR="00592A97">
        <w:t>.</w:t>
      </w:r>
    </w:p>
    <w:p w14:paraId="68750226" w14:textId="77777777" w:rsidR="00592A97" w:rsidRDefault="00592A97" w:rsidP="00592A97"/>
    <w:p w14:paraId="41A3B424" w14:textId="05935DE5" w:rsidR="00065670" w:rsidRDefault="00592A97" w:rsidP="00592A97">
      <w:r>
        <w:t>I will now ask you some questions about how you experienced the treatment. Some of the questions may feel like repetitions of the evaluation</w:t>
      </w:r>
      <w:r w:rsidR="00276A23">
        <w:t xml:space="preserve"> questionnaire</w:t>
      </w:r>
      <w:r>
        <w:t xml:space="preserve"> you already made on the internet, but some </w:t>
      </w:r>
      <w:r w:rsidR="00276A23">
        <w:t xml:space="preserve">of the questions </w:t>
      </w:r>
      <w:r>
        <w:t>are new. T</w:t>
      </w:r>
      <w:r w:rsidR="00A64489">
        <w:t>he reason we also make a brief</w:t>
      </w:r>
      <w:r>
        <w:t xml:space="preserve"> evaluation over the phone is that we want to be able to capture things that may </w:t>
      </w:r>
      <w:r w:rsidR="00A64489">
        <w:t>be missed</w:t>
      </w:r>
      <w:r>
        <w:t xml:space="preserve"> in the</w:t>
      </w:r>
      <w:r w:rsidR="00A64489">
        <w:t xml:space="preserve"> questionnaire </w:t>
      </w:r>
      <w:r>
        <w:t xml:space="preserve">you responded to and give participants an opportunity to express themselves more freely about </w:t>
      </w:r>
      <w:r w:rsidR="00065670">
        <w:t xml:space="preserve">the experience of the treatment. </w:t>
      </w:r>
    </w:p>
    <w:p w14:paraId="2DD1A995" w14:textId="77777777" w:rsidR="00592A97" w:rsidRDefault="00592A97" w:rsidP="00592A97"/>
    <w:p w14:paraId="4A592107" w14:textId="22DB70FC" w:rsidR="00B47B0E" w:rsidRDefault="00592A97" w:rsidP="00B47B0E">
      <w:pPr>
        <w:pStyle w:val="Liststycke"/>
        <w:numPr>
          <w:ilvl w:val="0"/>
          <w:numId w:val="5"/>
        </w:numPr>
        <w:rPr>
          <w:b/>
        </w:rPr>
      </w:pPr>
      <w:r w:rsidRPr="00B47B0E">
        <w:rPr>
          <w:b/>
        </w:rPr>
        <w:t>What did you think about getting psychological tre</w:t>
      </w:r>
      <w:r w:rsidR="00A64489">
        <w:rPr>
          <w:b/>
        </w:rPr>
        <w:t>atment via the internet? Was i</w:t>
      </w:r>
      <w:r w:rsidRPr="00B47B0E">
        <w:rPr>
          <w:b/>
        </w:rPr>
        <w:t>t what you expected when you signed up for treatment?</w:t>
      </w:r>
    </w:p>
    <w:p w14:paraId="2778FA73" w14:textId="77777777" w:rsidR="00B47B0E" w:rsidRPr="00A64489" w:rsidRDefault="00B47B0E" w:rsidP="00A64489">
      <w:pPr>
        <w:rPr>
          <w:b/>
        </w:rPr>
      </w:pPr>
    </w:p>
    <w:p w14:paraId="319017ED" w14:textId="118D9C47" w:rsidR="00B47B0E" w:rsidRPr="00A64489" w:rsidRDefault="00592A97" w:rsidP="00B47B0E">
      <w:pPr>
        <w:pStyle w:val="Liststycke"/>
        <w:numPr>
          <w:ilvl w:val="0"/>
          <w:numId w:val="5"/>
        </w:numPr>
        <w:rPr>
          <w:b/>
        </w:rPr>
      </w:pPr>
      <w:r w:rsidRPr="00A64489">
        <w:rPr>
          <w:b/>
        </w:rPr>
        <w:t>What part of the treatment felt most relevant to you?</w:t>
      </w:r>
    </w:p>
    <w:p w14:paraId="7FF29C76" w14:textId="77777777" w:rsidR="00B47B0E" w:rsidRPr="00A64489" w:rsidRDefault="00B47B0E" w:rsidP="00B47B0E">
      <w:pPr>
        <w:pStyle w:val="Liststycke"/>
        <w:rPr>
          <w:b/>
        </w:rPr>
      </w:pPr>
    </w:p>
    <w:p w14:paraId="4B7747D7" w14:textId="3F243240" w:rsidR="00B47B0E" w:rsidRPr="00A64489" w:rsidRDefault="00592A97" w:rsidP="00592A97">
      <w:pPr>
        <w:pStyle w:val="Liststycke"/>
        <w:numPr>
          <w:ilvl w:val="0"/>
          <w:numId w:val="5"/>
        </w:numPr>
        <w:rPr>
          <w:b/>
        </w:rPr>
      </w:pPr>
      <w:r w:rsidRPr="00A64489">
        <w:rPr>
          <w:b/>
        </w:rPr>
        <w:t>What felt least relevant? Was there any par</w:t>
      </w:r>
      <w:r w:rsidR="00A64489">
        <w:rPr>
          <w:b/>
        </w:rPr>
        <w:t>t of the treatment that you</w:t>
      </w:r>
      <w:r w:rsidRPr="00A64489">
        <w:rPr>
          <w:b/>
        </w:rPr>
        <w:t xml:space="preserve"> experienced as unnecessary or irrelevant? For example</w:t>
      </w:r>
      <w:r w:rsidR="00A64489">
        <w:rPr>
          <w:b/>
        </w:rPr>
        <w:t>, modules, home tasks, therapist support, etc. And w</w:t>
      </w:r>
      <w:r w:rsidRPr="00A64489">
        <w:rPr>
          <w:b/>
        </w:rPr>
        <w:t xml:space="preserve">hat did you think about receiving </w:t>
      </w:r>
      <w:r w:rsidR="00AE2B20">
        <w:rPr>
          <w:b/>
        </w:rPr>
        <w:t>text message</w:t>
      </w:r>
      <w:r w:rsidRPr="00A64489">
        <w:rPr>
          <w:b/>
        </w:rPr>
        <w:t xml:space="preserve"> reminders?</w:t>
      </w:r>
    </w:p>
    <w:p w14:paraId="71F49AEE" w14:textId="77777777" w:rsidR="00B47B0E" w:rsidRDefault="00B47B0E" w:rsidP="00B47B0E"/>
    <w:p w14:paraId="4998A4CD" w14:textId="066983B1" w:rsidR="00B47B0E" w:rsidRPr="00A64489" w:rsidRDefault="00A64489" w:rsidP="00B47B0E">
      <w:pPr>
        <w:pStyle w:val="Liststycke"/>
        <w:numPr>
          <w:ilvl w:val="0"/>
          <w:numId w:val="5"/>
        </w:numPr>
        <w:rPr>
          <w:b/>
        </w:rPr>
      </w:pPr>
      <w:r>
        <w:rPr>
          <w:b/>
        </w:rPr>
        <w:t>How was it to not be able to</w:t>
      </w:r>
      <w:r w:rsidR="00592A97" w:rsidRPr="00A64489">
        <w:rPr>
          <w:b/>
        </w:rPr>
        <w:t xml:space="preserve"> </w:t>
      </w:r>
      <w:r>
        <w:rPr>
          <w:b/>
        </w:rPr>
        <w:t>express yourself</w:t>
      </w:r>
      <w:r w:rsidR="00592A97" w:rsidRPr="00A64489">
        <w:rPr>
          <w:b/>
        </w:rPr>
        <w:t xml:space="preserve"> verbally to a therapist, </w:t>
      </w:r>
      <w:r>
        <w:rPr>
          <w:b/>
        </w:rPr>
        <w:t xml:space="preserve">but only in writing? What do </w:t>
      </w:r>
      <w:r w:rsidR="00592A97" w:rsidRPr="00A64489">
        <w:rPr>
          <w:b/>
        </w:rPr>
        <w:t>you think would have been different if</w:t>
      </w:r>
      <w:r>
        <w:rPr>
          <w:b/>
        </w:rPr>
        <w:t xml:space="preserve"> you would have seen a therapist physically? Would it have</w:t>
      </w:r>
      <w:r w:rsidR="00592A97" w:rsidRPr="00A64489">
        <w:rPr>
          <w:b/>
        </w:rPr>
        <w:t xml:space="preserve"> been better or worse?</w:t>
      </w:r>
    </w:p>
    <w:p w14:paraId="65A6D108" w14:textId="77777777" w:rsidR="00B47B0E" w:rsidRDefault="00B47B0E" w:rsidP="00B47B0E"/>
    <w:p w14:paraId="1FEB3D86" w14:textId="6C84A9E4" w:rsidR="00B47B0E" w:rsidRPr="00A64489" w:rsidRDefault="00592A97" w:rsidP="00592A97">
      <w:pPr>
        <w:pStyle w:val="Liststycke"/>
        <w:numPr>
          <w:ilvl w:val="0"/>
          <w:numId w:val="5"/>
        </w:numPr>
        <w:rPr>
          <w:b/>
        </w:rPr>
      </w:pPr>
      <w:r w:rsidRPr="00A64489">
        <w:rPr>
          <w:b/>
        </w:rPr>
        <w:t xml:space="preserve">An important part of the treatment was the so-called </w:t>
      </w:r>
      <w:r w:rsidR="00A64489">
        <w:rPr>
          <w:b/>
        </w:rPr>
        <w:t>“</w:t>
      </w:r>
      <w:proofErr w:type="spellStart"/>
      <w:r w:rsidRPr="00A64489">
        <w:rPr>
          <w:b/>
        </w:rPr>
        <w:t>ePlus</w:t>
      </w:r>
      <w:proofErr w:type="spellEnd"/>
      <w:r w:rsidRPr="00A64489">
        <w:rPr>
          <w:b/>
        </w:rPr>
        <w:t xml:space="preserve"> model</w:t>
      </w:r>
      <w:r w:rsidR="00A64489">
        <w:rPr>
          <w:b/>
        </w:rPr>
        <w:t>”</w:t>
      </w:r>
      <w:r w:rsidRPr="00A64489">
        <w:rPr>
          <w:b/>
        </w:rPr>
        <w:t>, which describes the importance of reducing th</w:t>
      </w:r>
      <w:r w:rsidR="00A64489">
        <w:rPr>
          <w:b/>
        </w:rPr>
        <w:t>e consumption of alcohol both through managing</w:t>
      </w:r>
      <w:r w:rsidRPr="00A64489">
        <w:rPr>
          <w:b/>
        </w:rPr>
        <w:t xml:space="preserve"> life</w:t>
      </w:r>
      <w:r w:rsidR="00A64489">
        <w:rPr>
          <w:b/>
        </w:rPr>
        <w:t xml:space="preserve"> balance and by managing</w:t>
      </w:r>
      <w:r w:rsidRPr="00A64489">
        <w:rPr>
          <w:b/>
        </w:rPr>
        <w:t xml:space="preserve"> </w:t>
      </w:r>
      <w:r w:rsidR="00A64489">
        <w:rPr>
          <w:b/>
        </w:rPr>
        <w:t xml:space="preserve">specific </w:t>
      </w:r>
      <w:r w:rsidRPr="00A64489">
        <w:rPr>
          <w:b/>
        </w:rPr>
        <w:t xml:space="preserve">risk situations. Do you remember how the model looked? </w:t>
      </w:r>
      <w:r w:rsidR="00A64489">
        <w:rPr>
          <w:b/>
        </w:rPr>
        <w:t>Was it relevant to your</w:t>
      </w:r>
      <w:r w:rsidRPr="00A64489">
        <w:rPr>
          <w:b/>
        </w:rPr>
        <w:t xml:space="preserve"> problem? There was also a video that described the mo</w:t>
      </w:r>
      <w:r w:rsidR="00A64489">
        <w:rPr>
          <w:b/>
        </w:rPr>
        <w:t>del, what did you think about that</w:t>
      </w:r>
      <w:r w:rsidRPr="00A64489">
        <w:rPr>
          <w:b/>
        </w:rPr>
        <w:t xml:space="preserve">? Do </w:t>
      </w:r>
      <w:r w:rsidR="00A64489">
        <w:rPr>
          <w:b/>
        </w:rPr>
        <w:t>you think that more video clips</w:t>
      </w:r>
      <w:r w:rsidRPr="00A64489">
        <w:rPr>
          <w:b/>
        </w:rPr>
        <w:t xml:space="preserve"> in treatment would be a good idea?</w:t>
      </w:r>
    </w:p>
    <w:p w14:paraId="162A51E2" w14:textId="77777777" w:rsidR="00B47B0E" w:rsidRPr="00B47B0E" w:rsidRDefault="00B47B0E" w:rsidP="00B47B0E">
      <w:pPr>
        <w:pStyle w:val="Liststycke"/>
        <w:rPr>
          <w:b/>
        </w:rPr>
      </w:pPr>
    </w:p>
    <w:p w14:paraId="3B5514C5" w14:textId="3F66FD5C" w:rsidR="00592A97" w:rsidRPr="00A64489" w:rsidRDefault="00592A97" w:rsidP="00592A97">
      <w:pPr>
        <w:pStyle w:val="Liststycke"/>
        <w:numPr>
          <w:ilvl w:val="0"/>
          <w:numId w:val="5"/>
        </w:numPr>
        <w:rPr>
          <w:b/>
        </w:rPr>
      </w:pPr>
      <w:r w:rsidRPr="00A64489">
        <w:rPr>
          <w:b/>
        </w:rPr>
        <w:t xml:space="preserve">If you experienced the treatment as positive, what would you need now when </w:t>
      </w:r>
      <w:r w:rsidR="00A64489">
        <w:rPr>
          <w:b/>
        </w:rPr>
        <w:t>the treatment is over to keep the</w:t>
      </w:r>
      <w:r w:rsidRPr="00A64489">
        <w:rPr>
          <w:b/>
        </w:rPr>
        <w:t xml:space="preserve"> changes?</w:t>
      </w:r>
      <w:r w:rsidR="00B47B0E" w:rsidRPr="00A64489">
        <w:rPr>
          <w:b/>
        </w:rPr>
        <w:t xml:space="preserve"> </w:t>
      </w:r>
      <w:r w:rsidR="00A64489">
        <w:rPr>
          <w:b/>
        </w:rPr>
        <w:t>For example, if someone were to check up on</w:t>
      </w:r>
      <w:r w:rsidRPr="00A64489">
        <w:rPr>
          <w:b/>
        </w:rPr>
        <w:t xml:space="preserve"> you in a month or three months to</w:t>
      </w:r>
      <w:r w:rsidR="00A64489">
        <w:rPr>
          <w:b/>
        </w:rPr>
        <w:t xml:space="preserve"> see how it goes? Would you like to </w:t>
      </w:r>
      <w:r w:rsidRPr="00A64489">
        <w:rPr>
          <w:b/>
        </w:rPr>
        <w:t>have continu</w:t>
      </w:r>
      <w:r w:rsidR="00A64489">
        <w:rPr>
          <w:b/>
        </w:rPr>
        <w:t>ed access to treatment without therapist support or with</w:t>
      </w:r>
      <w:r w:rsidRPr="00A64489">
        <w:rPr>
          <w:b/>
        </w:rPr>
        <w:t xml:space="preserve"> </w:t>
      </w:r>
      <w:r w:rsidR="00A64489">
        <w:rPr>
          <w:b/>
        </w:rPr>
        <w:t>therapist support? What would you think of a</w:t>
      </w:r>
      <w:r w:rsidRPr="00A64489">
        <w:rPr>
          <w:b/>
        </w:rPr>
        <w:t xml:space="preserve"> mobile app that reminds you to </w:t>
      </w:r>
      <w:r w:rsidR="00A64489">
        <w:rPr>
          <w:b/>
        </w:rPr>
        <w:t xml:space="preserve">log in to the treatment platform or that could provide you with </w:t>
      </w:r>
      <w:r w:rsidRPr="00A64489">
        <w:rPr>
          <w:b/>
        </w:rPr>
        <w:t xml:space="preserve">summaries of what you </w:t>
      </w:r>
      <w:r w:rsidR="00A64489">
        <w:rPr>
          <w:b/>
        </w:rPr>
        <w:t xml:space="preserve">have </w:t>
      </w:r>
      <w:r w:rsidRPr="00A64489">
        <w:rPr>
          <w:b/>
        </w:rPr>
        <w:t>learned during the treatment?</w:t>
      </w:r>
    </w:p>
    <w:p w14:paraId="69CF48C4" w14:textId="77777777" w:rsidR="00B47B0E" w:rsidRPr="00B47B0E" w:rsidRDefault="00B47B0E" w:rsidP="00B47B0E">
      <w:pPr>
        <w:rPr>
          <w:b/>
        </w:rPr>
      </w:pPr>
    </w:p>
    <w:p w14:paraId="17C50E3E" w14:textId="2322E6B9" w:rsidR="00B47B0E" w:rsidRPr="00A64489" w:rsidRDefault="00592A97" w:rsidP="00B47B0E">
      <w:pPr>
        <w:pStyle w:val="Liststycke"/>
        <w:numPr>
          <w:ilvl w:val="0"/>
          <w:numId w:val="5"/>
        </w:numPr>
        <w:rPr>
          <w:b/>
        </w:rPr>
      </w:pPr>
      <w:r w:rsidRPr="00A64489">
        <w:rPr>
          <w:b/>
        </w:rPr>
        <w:t xml:space="preserve">During treatment, have you experienced one or more unwanted events that you consider to be due to treatment, or have you had one or more unwanted effects of </w:t>
      </w:r>
      <w:r w:rsidR="00A64489">
        <w:rPr>
          <w:b/>
        </w:rPr>
        <w:lastRenderedPageBreak/>
        <w:t xml:space="preserve">the </w:t>
      </w:r>
      <w:r w:rsidRPr="00A64489">
        <w:rPr>
          <w:b/>
        </w:rPr>
        <w:t>treatment? If yes, describe the unwanted event or unwanted effect, and indicate when these treatments / effects occurred, how often they occurred and how long each event / effect has lasted. How negative do you think this affected your well-being when they occurred? How negative do you think it affects your well-being today?</w:t>
      </w:r>
    </w:p>
    <w:p w14:paraId="58E79142" w14:textId="77777777" w:rsidR="00B47B0E" w:rsidRDefault="00B47B0E" w:rsidP="00B47B0E"/>
    <w:p w14:paraId="666449B7" w14:textId="2502702D" w:rsidR="00592A97" w:rsidRPr="00A64489" w:rsidRDefault="00592A97" w:rsidP="00B47B0E">
      <w:pPr>
        <w:pStyle w:val="Liststycke"/>
        <w:numPr>
          <w:ilvl w:val="0"/>
          <w:numId w:val="5"/>
        </w:numPr>
        <w:rPr>
          <w:b/>
        </w:rPr>
      </w:pPr>
      <w:r w:rsidRPr="00A64489">
        <w:rPr>
          <w:b/>
        </w:rPr>
        <w:t xml:space="preserve">In summary, what was the best </w:t>
      </w:r>
      <w:r w:rsidR="009B0E28">
        <w:rPr>
          <w:b/>
        </w:rPr>
        <w:t xml:space="preserve">aspect </w:t>
      </w:r>
      <w:r w:rsidRPr="00A64489">
        <w:rPr>
          <w:b/>
        </w:rPr>
        <w:t xml:space="preserve">of </w:t>
      </w:r>
      <w:r w:rsidR="009B0E28">
        <w:rPr>
          <w:b/>
        </w:rPr>
        <w:t xml:space="preserve">the </w:t>
      </w:r>
      <w:r w:rsidRPr="00A64489">
        <w:rPr>
          <w:b/>
        </w:rPr>
        <w:t>treatment and what could be improved?</w:t>
      </w:r>
    </w:p>
    <w:p w14:paraId="306CEED6" w14:textId="77777777" w:rsidR="00592A97" w:rsidRDefault="00592A97" w:rsidP="00592A97"/>
    <w:p w14:paraId="0A169015" w14:textId="77777777" w:rsidR="00A64489" w:rsidRDefault="00A64489" w:rsidP="00592A97"/>
    <w:p w14:paraId="5E135D29" w14:textId="337B5C76" w:rsidR="00592A97" w:rsidRDefault="00592A97" w:rsidP="00592A97">
      <w:r w:rsidRPr="00BA56E4">
        <w:t xml:space="preserve">Thanks! </w:t>
      </w:r>
      <w:r w:rsidR="00276A23">
        <w:t>We will return to you with a</w:t>
      </w:r>
      <w:r w:rsidRPr="00BA56E4">
        <w:t xml:space="preserve"> follow-up measurement in about 3 months. You will get </w:t>
      </w:r>
      <w:r w:rsidR="00276A23">
        <w:t>a</w:t>
      </w:r>
      <w:r w:rsidR="006460B1">
        <w:t xml:space="preserve"> text message </w:t>
      </w:r>
      <w:r w:rsidRPr="00BA56E4">
        <w:t>when it's time, at the beginning of September.</w:t>
      </w:r>
    </w:p>
    <w:p w14:paraId="5EB26C9C" w14:textId="356CEE77" w:rsidR="0039518B" w:rsidRDefault="00893A94"/>
    <w:sectPr w:rsidR="0039518B" w:rsidSect="00B526BE">
      <w:head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EFB887" w14:textId="77777777" w:rsidR="00893A94" w:rsidRDefault="00893A94" w:rsidP="00893A94">
      <w:r>
        <w:separator/>
      </w:r>
    </w:p>
  </w:endnote>
  <w:endnote w:type="continuationSeparator" w:id="0">
    <w:p w14:paraId="5182804F" w14:textId="77777777" w:rsidR="00893A94" w:rsidRDefault="00893A94" w:rsidP="00893A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3A8C36" w14:textId="77777777" w:rsidR="00893A94" w:rsidRDefault="00893A94" w:rsidP="00893A94">
      <w:r>
        <w:separator/>
      </w:r>
    </w:p>
  </w:footnote>
  <w:footnote w:type="continuationSeparator" w:id="0">
    <w:p w14:paraId="4A6FB14D" w14:textId="77777777" w:rsidR="00893A94" w:rsidRDefault="00893A94" w:rsidP="00893A9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90805D" w14:textId="77777777" w:rsidR="00893A94" w:rsidRDefault="00893A94" w:rsidP="00893A94">
    <w:pPr>
      <w:pStyle w:val="Sidhuvud"/>
      <w:jc w:val="right"/>
    </w:pPr>
    <w:proofErr w:type="spellStart"/>
    <w:r>
      <w:t>Sundström</w:t>
    </w:r>
    <w:proofErr w:type="spellEnd"/>
    <w:r>
      <w:t xml:space="preserve"> et al., 2017</w:t>
    </w:r>
  </w:p>
  <w:p w14:paraId="16994CED" w14:textId="77777777" w:rsidR="00893A94" w:rsidRDefault="00893A94" w:rsidP="00893A94">
    <w:pPr>
      <w:pStyle w:val="Sidhuvud"/>
      <w:jc w:val="right"/>
    </w:pPr>
    <w:r>
      <w:t>Internet-based CBT for alcohol use disorder</w:t>
    </w:r>
  </w:p>
  <w:p w14:paraId="0211432F" w14:textId="77777777" w:rsidR="00893A94" w:rsidRDefault="00893A94">
    <w:pPr>
      <w:pStyle w:val="Sidhuvud"/>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2A0ABE"/>
    <w:multiLevelType w:val="hybridMultilevel"/>
    <w:tmpl w:val="2AD0D0A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23AA5F98"/>
    <w:multiLevelType w:val="hybridMultilevel"/>
    <w:tmpl w:val="C6C4BF9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3C886F00"/>
    <w:multiLevelType w:val="hybridMultilevel"/>
    <w:tmpl w:val="F8D6F2C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51DF3176"/>
    <w:multiLevelType w:val="hybridMultilevel"/>
    <w:tmpl w:val="19F4EE7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57C144E0"/>
    <w:multiLevelType w:val="hybridMultilevel"/>
    <w:tmpl w:val="0B5C244C"/>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18A"/>
    <w:rsid w:val="00065670"/>
    <w:rsid w:val="000849C0"/>
    <w:rsid w:val="000D5578"/>
    <w:rsid w:val="00127D2C"/>
    <w:rsid w:val="00276A23"/>
    <w:rsid w:val="0045518A"/>
    <w:rsid w:val="00456F54"/>
    <w:rsid w:val="00592A97"/>
    <w:rsid w:val="00634884"/>
    <w:rsid w:val="006460B1"/>
    <w:rsid w:val="00723BE4"/>
    <w:rsid w:val="007D70FB"/>
    <w:rsid w:val="00893A94"/>
    <w:rsid w:val="008F3CAA"/>
    <w:rsid w:val="009A0EA6"/>
    <w:rsid w:val="009B0E28"/>
    <w:rsid w:val="009C37BC"/>
    <w:rsid w:val="009D33A5"/>
    <w:rsid w:val="00A01B80"/>
    <w:rsid w:val="00A3790C"/>
    <w:rsid w:val="00A64489"/>
    <w:rsid w:val="00AA2BA0"/>
    <w:rsid w:val="00AE2B20"/>
    <w:rsid w:val="00B47B0E"/>
    <w:rsid w:val="00B526BE"/>
    <w:rsid w:val="00BA6286"/>
    <w:rsid w:val="00BF58BE"/>
    <w:rsid w:val="00C12D66"/>
    <w:rsid w:val="00C6092B"/>
    <w:rsid w:val="00D2138E"/>
    <w:rsid w:val="00EF3D9D"/>
    <w:rsid w:val="00F50EE9"/>
    <w:rsid w:val="00F84718"/>
    <w:rsid w:val="00F87058"/>
    <w:rsid w:val="00FB6B7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ABB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A97"/>
    <w:rPr>
      <w:lang w:val="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592A97"/>
    <w:pPr>
      <w:ind w:left="720"/>
      <w:contextualSpacing/>
    </w:pPr>
  </w:style>
  <w:style w:type="paragraph" w:styleId="Sidhuvud">
    <w:name w:val="header"/>
    <w:basedOn w:val="Normal"/>
    <w:link w:val="SidhuvudChar"/>
    <w:uiPriority w:val="99"/>
    <w:unhideWhenUsed/>
    <w:rsid w:val="00893A94"/>
    <w:pPr>
      <w:tabs>
        <w:tab w:val="center" w:pos="4536"/>
        <w:tab w:val="right" w:pos="9072"/>
      </w:tabs>
    </w:pPr>
  </w:style>
  <w:style w:type="character" w:customStyle="1" w:styleId="SidhuvudChar">
    <w:name w:val="Sidhuvud Char"/>
    <w:basedOn w:val="Standardstycketypsnitt"/>
    <w:link w:val="Sidhuvud"/>
    <w:uiPriority w:val="99"/>
    <w:rsid w:val="00893A94"/>
    <w:rPr>
      <w:lang w:val="en-US"/>
    </w:rPr>
  </w:style>
  <w:style w:type="paragraph" w:styleId="Sidfot">
    <w:name w:val="footer"/>
    <w:basedOn w:val="Normal"/>
    <w:link w:val="SidfotChar"/>
    <w:uiPriority w:val="99"/>
    <w:unhideWhenUsed/>
    <w:rsid w:val="00893A94"/>
    <w:pPr>
      <w:tabs>
        <w:tab w:val="center" w:pos="4536"/>
        <w:tab w:val="right" w:pos="9072"/>
      </w:tabs>
    </w:pPr>
  </w:style>
  <w:style w:type="character" w:customStyle="1" w:styleId="SidfotChar">
    <w:name w:val="Sidfot Char"/>
    <w:basedOn w:val="Standardstycketypsnitt"/>
    <w:link w:val="Sidfot"/>
    <w:uiPriority w:val="99"/>
    <w:rsid w:val="00893A94"/>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A97"/>
    <w:rPr>
      <w:lang w:val="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592A97"/>
    <w:pPr>
      <w:ind w:left="720"/>
      <w:contextualSpacing/>
    </w:pPr>
  </w:style>
  <w:style w:type="paragraph" w:styleId="Sidhuvud">
    <w:name w:val="header"/>
    <w:basedOn w:val="Normal"/>
    <w:link w:val="SidhuvudChar"/>
    <w:uiPriority w:val="99"/>
    <w:unhideWhenUsed/>
    <w:rsid w:val="00893A94"/>
    <w:pPr>
      <w:tabs>
        <w:tab w:val="center" w:pos="4536"/>
        <w:tab w:val="right" w:pos="9072"/>
      </w:tabs>
    </w:pPr>
  </w:style>
  <w:style w:type="character" w:customStyle="1" w:styleId="SidhuvudChar">
    <w:name w:val="Sidhuvud Char"/>
    <w:basedOn w:val="Standardstycketypsnitt"/>
    <w:link w:val="Sidhuvud"/>
    <w:uiPriority w:val="99"/>
    <w:rsid w:val="00893A94"/>
    <w:rPr>
      <w:lang w:val="en-US"/>
    </w:rPr>
  </w:style>
  <w:style w:type="paragraph" w:styleId="Sidfot">
    <w:name w:val="footer"/>
    <w:basedOn w:val="Normal"/>
    <w:link w:val="SidfotChar"/>
    <w:uiPriority w:val="99"/>
    <w:unhideWhenUsed/>
    <w:rsid w:val="00893A94"/>
    <w:pPr>
      <w:tabs>
        <w:tab w:val="center" w:pos="4536"/>
        <w:tab w:val="right" w:pos="9072"/>
      </w:tabs>
    </w:pPr>
  </w:style>
  <w:style w:type="character" w:customStyle="1" w:styleId="SidfotChar">
    <w:name w:val="Sidfot Char"/>
    <w:basedOn w:val="Standardstycketypsnitt"/>
    <w:link w:val="Sidfot"/>
    <w:uiPriority w:val="99"/>
    <w:rsid w:val="00893A9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489</Words>
  <Characters>2944</Characters>
  <Application>Microsoft Macintosh Word</Application>
  <DocSecurity>0</DocSecurity>
  <Lines>49</Lines>
  <Paragraphs>12</Paragraphs>
  <ScaleCrop>false</ScaleCrop>
  <HeadingPairs>
    <vt:vector size="2" baseType="variant">
      <vt:variant>
        <vt:lpstr>Titel</vt:lpstr>
      </vt:variant>
      <vt:variant>
        <vt:i4>1</vt:i4>
      </vt:variant>
    </vt:vector>
  </HeadingPairs>
  <TitlesOfParts>
    <vt:vector size="1" baseType="lpstr">
      <vt:lpstr/>
    </vt:vector>
  </TitlesOfParts>
  <Company>Karolinska Institutet</Company>
  <LinksUpToDate>false</LinksUpToDate>
  <CharactersWithSpaces>3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Anne H Berman</cp:lastModifiedBy>
  <cp:revision>10</cp:revision>
  <dcterms:created xsi:type="dcterms:W3CDTF">2017-04-25T08:35:00Z</dcterms:created>
  <dcterms:modified xsi:type="dcterms:W3CDTF">2017-05-03T10:49:00Z</dcterms:modified>
</cp:coreProperties>
</file>